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2-26T00:00:00Z">
              <w:dateFormat w:val="M/d/yyyy"/>
              <w:lid w:val="en-US"/>
              <w:storeMappedDataAs w:val="dateTime"/>
              <w:calendar w:val="gregorian"/>
            </w:date>
          </w:sdtPr>
          <w:sdtContent>
            <w:tc>
              <w:tcPr>
                <w:tcW w:w="7920" w:type="dxa"/>
                <w:tcBorders>
                  <w:bottom w:val="single" w:sz="4" w:space="0" w:color="auto"/>
                </w:tcBorders>
              </w:tcPr>
              <w:p w14:paraId="72891EAB" w14:textId="7B77B9E8" w:rsidR="00B92965" w:rsidRDefault="00EA76D9" w:rsidP="00B92965">
                <w:r>
                  <w:t>2/26/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81B7E8F" w:rsidR="00B92965" w:rsidRDefault="00EA76D9" w:rsidP="00B92965">
                <w:r>
                  <w:t>BEDEZ</w:t>
                </w:r>
                <w:r w:rsidR="005A55BC">
                  <w:t xml:space="preserve"> Maxim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3832F2C" w:rsidR="00B92965" w:rsidRDefault="00EA76D9" w:rsidP="00B92965">
                <w:r w:rsidRPr="00EA76D9">
                  <w:t>Preserved Mandibular Bone Microarchitecture Following Ovariectomy-induced Osteoporosis is Associated with a Specific Fatty Acid Composition in the Ra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edelespacerserv"/>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0730E88" w:rsidR="00F52A77" w:rsidRPr="00B406C2" w:rsidRDefault="00EA76D9" w:rsidP="00F52A77">
                  <w:pPr>
                    <w:rPr>
                      <w:rFonts w:asciiTheme="majorHAnsi" w:hAnsiTheme="majorHAnsi" w:cstheme="majorHAnsi"/>
                      <w:szCs w:val="22"/>
                    </w:rPr>
                  </w:pPr>
                  <w:permStart w:id="909969162" w:edGrp="everyone"/>
                  <w:r>
                    <w:rPr>
                      <w:rFonts w:asciiTheme="majorHAnsi" w:hAnsiTheme="majorHAnsi" w:cstheme="majorHAnsi"/>
                      <w:szCs w:val="22"/>
                    </w:rPr>
                    <w:t>MSDAvenir</w:t>
                  </w:r>
                </w:p>
              </w:tc>
              <w:tc>
                <w:tcPr>
                  <w:tcW w:w="4202" w:type="dxa"/>
                </w:tcPr>
                <w:p w14:paraId="667AB4C8" w14:textId="559D6CA9" w:rsidR="00F52A77" w:rsidRPr="00B406C2" w:rsidRDefault="00EA76D9" w:rsidP="00F52A77">
                  <w:pPr>
                    <w:rPr>
                      <w:rFonts w:asciiTheme="majorHAnsi" w:hAnsiTheme="majorHAnsi" w:cstheme="majorHAnsi"/>
                      <w:szCs w:val="22"/>
                    </w:rPr>
                  </w:pPr>
                  <w:r>
                    <w:rPr>
                      <w:rFonts w:asciiTheme="majorHAnsi" w:hAnsiTheme="majorHAnsi" w:cstheme="majorHAnsi"/>
                      <w:szCs w:val="22"/>
                    </w:rPr>
                    <w:t>Project fund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6D88167" w:rsidR="00F52A77" w:rsidRDefault="00EA76D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BE0D57F" w:rsidR="00F52A77" w:rsidRDefault="00EA76D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BE14EE9" w:rsidR="00F52A77" w:rsidRDefault="00EA76D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B08C704" w:rsidR="00F52A77" w:rsidRDefault="00EA76D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E6B7781" w:rsidR="00F52A77" w:rsidRDefault="00EA76D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00C730E" w:rsidR="00F52A77" w:rsidRDefault="00EA76D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6C29ADF2" w:rsidR="00AC2BE6" w:rsidRDefault="00EA76D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BF1CE28" w:rsidR="00F52A77" w:rsidRDefault="00EA76D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DF574C1" w:rsidR="00F52A77" w:rsidRDefault="00EA76D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476AD22" w:rsidR="00F52A77" w:rsidRDefault="00EA76D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B66543D" w:rsidR="00F52A77" w:rsidRDefault="00EA76D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580D90D" w:rsidR="00F52A77" w:rsidRDefault="00EA76D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B82FEFA" w:rsidR="00F52A77" w:rsidRDefault="00EA76D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CFD2FF" w14:textId="77777777" w:rsidR="00E2649B" w:rsidRDefault="00E2649B" w:rsidP="00E23042">
      <w:r>
        <w:separator/>
      </w:r>
    </w:p>
  </w:endnote>
  <w:endnote w:type="continuationSeparator" w:id="0">
    <w:p w14:paraId="0EA99E5C" w14:textId="77777777" w:rsidR="00E2649B" w:rsidRDefault="00E2649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FA25DD" w14:textId="77777777" w:rsidR="00E2649B" w:rsidRDefault="00E2649B" w:rsidP="00E23042">
      <w:r>
        <w:separator/>
      </w:r>
    </w:p>
  </w:footnote>
  <w:footnote w:type="continuationSeparator" w:id="0">
    <w:p w14:paraId="2A9CE7A8" w14:textId="77777777" w:rsidR="00E2649B" w:rsidRDefault="00E2649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3E7E"/>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55BC"/>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1F30"/>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2649B"/>
    <w:rsid w:val="00E45CDF"/>
    <w:rsid w:val="00E5771E"/>
    <w:rsid w:val="00E81545"/>
    <w:rsid w:val="00E85EA7"/>
    <w:rsid w:val="00EA256F"/>
    <w:rsid w:val="00EA6B39"/>
    <w:rsid w:val="00EA76D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F2345"/>
    <w:rsid w:val="00351B24"/>
    <w:rsid w:val="003C3CF5"/>
    <w:rsid w:val="003D6A0A"/>
    <w:rsid w:val="00452BDF"/>
    <w:rsid w:val="005F78D4"/>
    <w:rsid w:val="00617E1A"/>
    <w:rsid w:val="006713E6"/>
    <w:rsid w:val="007537EB"/>
    <w:rsid w:val="009C63DD"/>
    <w:rsid w:val="00B71F30"/>
    <w:rsid w:val="00D945EB"/>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54</Words>
  <Characters>249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xime Bedez</cp:lastModifiedBy>
  <cp:revision>4</cp:revision>
  <dcterms:created xsi:type="dcterms:W3CDTF">2022-12-01T15:47:00Z</dcterms:created>
  <dcterms:modified xsi:type="dcterms:W3CDTF">2026-02-26T15:49:00Z</dcterms:modified>
</cp:coreProperties>
</file>